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B1A" w:rsidRPr="00B57C42" w:rsidRDefault="00637B1A" w:rsidP="00637B1A">
      <w:pPr>
        <w:rPr>
          <w:b/>
          <w:bCs/>
        </w:rPr>
      </w:pPr>
      <w:r w:rsidRPr="00B57C42">
        <w:rPr>
          <w:b/>
          <w:bCs/>
        </w:rPr>
        <w:t>Supplemental Table 1</w:t>
      </w:r>
      <w:proofErr w:type="gramStart"/>
      <w:r w:rsidRPr="00B57C42">
        <w:rPr>
          <w:b/>
          <w:bCs/>
        </w:rPr>
        <w:t xml:space="preserve">.  </w:t>
      </w:r>
      <w:proofErr w:type="gramEnd"/>
      <w:r w:rsidRPr="00B57C42">
        <w:rPr>
          <w:b/>
          <w:bCs/>
        </w:rPr>
        <w:t>Comparison of ESV, EDV, EF, Scar Size, and survival between transgenic groups</w:t>
      </w: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0"/>
        <w:gridCol w:w="1530"/>
        <w:gridCol w:w="2250"/>
        <w:gridCol w:w="2250"/>
        <w:gridCol w:w="1080"/>
      </w:tblGrid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 xml:space="preserve">MHC (+) x </w:t>
            </w:r>
            <w:proofErr w:type="spellStart"/>
            <w:r>
              <w:rPr>
                <w:b/>
                <w:bCs/>
              </w:rPr>
              <w:t>Flox</w:t>
            </w:r>
            <w:proofErr w:type="spellEnd"/>
            <w:r w:rsidRPr="00B57C42">
              <w:rPr>
                <w:b/>
                <w:bCs/>
              </w:rPr>
              <w:t>-TFA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 xml:space="preserve">MHC (-) x </w:t>
            </w:r>
            <w:proofErr w:type="spellStart"/>
            <w:r>
              <w:rPr>
                <w:b/>
                <w:bCs/>
              </w:rPr>
              <w:t>Flox</w:t>
            </w:r>
            <w:proofErr w:type="spellEnd"/>
            <w:r w:rsidRPr="00B57C42">
              <w:rPr>
                <w:b/>
                <w:bCs/>
              </w:rPr>
              <w:t>-TFA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>p-value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>Surviva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86.3%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88.2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 xml:space="preserve">Baseline </w:t>
            </w:r>
            <w:proofErr w:type="spellStart"/>
            <w:r w:rsidRPr="00B57C42">
              <w:rPr>
                <w:b/>
                <w:bCs/>
              </w:rPr>
              <w:t>Wt</w:t>
            </w:r>
            <w:proofErr w:type="spellEnd"/>
            <w:r w:rsidRPr="00B57C42">
              <w:rPr>
                <w:b/>
                <w:bCs/>
              </w:rPr>
              <w:t xml:space="preserve"> (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4.91 ± 0.8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5.79 ± 0.7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46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 xml:space="preserve">4 Week </w:t>
            </w:r>
            <w:proofErr w:type="spellStart"/>
            <w:r w:rsidRPr="00B57C42">
              <w:rPr>
                <w:b/>
                <w:bCs/>
              </w:rPr>
              <w:t>Wt</w:t>
            </w:r>
            <w:proofErr w:type="spellEnd"/>
            <w:r w:rsidRPr="00B57C42">
              <w:rPr>
                <w:b/>
                <w:bCs/>
              </w:rPr>
              <w:t xml:space="preserve"> (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5.11 ± 0.8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6.03 ± 0.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46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>Scar Size (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16.11 ± 6.9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5.77 ± 4.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27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>WMS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1.36 ± 0.0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1.27 ± 0.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39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>Baseline 2D-U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EDV (µL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8.41 ± 2.5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52.52 ± 2.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28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ESV (µL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5.00 ± 1.5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7.36 ± 1.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28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EF (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8.81 ± 1.2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7.73 ± 1.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58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rPr>
                <w:b/>
                <w:bCs/>
              </w:rPr>
              <w:t>4 Week 4D-U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EDV (µL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4.95 ± 4.7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5.27 ± 6.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96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ESV (µL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30.45 ± 4.7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27.19 ± 6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65</w:t>
            </w:r>
          </w:p>
        </w:tc>
      </w:tr>
      <w:tr w:rsidR="00637B1A" w:rsidRPr="00B57C42" w:rsidTr="0044497D">
        <w:trPr>
          <w:trHeight w:val="584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EF (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2.58 ± 2.8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46.68 ± 4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7B1A" w:rsidRPr="00B57C42" w:rsidRDefault="00637B1A" w:rsidP="0044497D">
            <w:r w:rsidRPr="00B57C42">
              <w:t>0.42</w:t>
            </w:r>
          </w:p>
        </w:tc>
      </w:tr>
    </w:tbl>
    <w:p w:rsidR="00637B1A" w:rsidRPr="00B57C42" w:rsidRDefault="00637B1A" w:rsidP="00637B1A">
      <w:bookmarkStart w:id="0" w:name="_GoBack"/>
      <w:bookmarkEnd w:id="0"/>
    </w:p>
    <w:sectPr w:rsidR="00637B1A" w:rsidRPr="00B57C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B1A"/>
    <w:rsid w:val="00637B1A"/>
    <w:rsid w:val="0067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B1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B1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9:48:00Z</dcterms:created>
  <dcterms:modified xsi:type="dcterms:W3CDTF">2020-02-28T19:48:00Z</dcterms:modified>
</cp:coreProperties>
</file>